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21AA5" w14:textId="77777777" w:rsidR="004B7B02" w:rsidRPr="004B7B02" w:rsidRDefault="004B7B02" w:rsidP="004B7B02">
      <w:pPr>
        <w:spacing w:before="240" w:after="200" w:line="273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4B7B0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 xml:space="preserve">Supplementary Table S2: Details on housing conditions, animals, preparation of materials and setup, experimental phase and experimenter specific characteristics for the </w:t>
      </w:r>
      <w:r w:rsidRPr="004B7B02">
        <w:rPr>
          <w:rFonts w:ascii="Calibri" w:eastAsia="Times New Roman" w:hAnsi="Calibri" w:cs="Calibri"/>
          <w:b/>
          <w:bCs/>
          <w:i/>
          <w:iCs/>
          <w:color w:val="000000"/>
          <w:sz w:val="20"/>
          <w:szCs w:val="20"/>
          <w:lang w:val="en-US" w:eastAsia="de-DE"/>
        </w:rPr>
        <w:t xml:space="preserve">Pseudochorthippus </w:t>
      </w:r>
      <w:r w:rsidRPr="004B7B02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de-DE"/>
        </w:rPr>
        <w:t>experiment for each laboratory.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977"/>
        <w:gridCol w:w="2971"/>
      </w:tblGrid>
      <w:tr w:rsidR="004B7B02" w:rsidRPr="004B7B02" w14:paraId="49675935" w14:textId="77777777" w:rsidTr="00E63136">
        <w:trPr>
          <w:trHeight w:val="372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4E290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chorthippus</w:t>
            </w:r>
            <w:r w:rsidRPr="004B7B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Bielef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4981D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chorthippus</w:t>
            </w:r>
            <w:r w:rsidRPr="004B7B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Jen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C564B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seudochorthippus</w:t>
            </w:r>
            <w:r w:rsidRPr="004B7B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Münster</w:t>
            </w:r>
          </w:p>
        </w:tc>
      </w:tr>
      <w:tr w:rsidR="004B7B02" w:rsidRPr="004B7B02" w14:paraId="4B3AE4F4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6178E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imals &amp; Housing Conditio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25922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imals &amp; Housing Condition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2502E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imals &amp; Housing Conditions</w:t>
            </w:r>
          </w:p>
        </w:tc>
      </w:tr>
      <w:tr w:rsidR="004B7B02" w:rsidRPr="004B7B02" w14:paraId="426D3637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E423A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ous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F7FE3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ousing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A18FA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4B7B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ousing</w:t>
            </w:r>
          </w:p>
        </w:tc>
      </w:tr>
      <w:tr w:rsidR="004B7B02" w:rsidRPr="004B7B02" w14:paraId="3CC5EFF7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5BE82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-dark cycle (e.g.,12/12; light on at: XY): Collected from fi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A7BF6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-dark cycle (e.g.,12/12; light on at: XY): 16/8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2543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-dark cycle (e.g.,12/12; light on at: XY): Collected from field</w:t>
            </w:r>
          </w:p>
        </w:tc>
      </w:tr>
      <w:tr w:rsidR="004B7B02" w:rsidRPr="004B7B02" w14:paraId="662AC686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3A7B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umidity: Collected from fi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671F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umidity: 70%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F2A6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umidity: Collected from field</w:t>
            </w:r>
          </w:p>
        </w:tc>
      </w:tr>
      <w:tr w:rsidR="004B7B02" w:rsidRPr="004B7B02" w14:paraId="5B510274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EEE5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: Collected from fi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ACD35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: 25-35°C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F5448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: Collected from field</w:t>
            </w:r>
          </w:p>
        </w:tc>
      </w:tr>
      <w:tr w:rsidR="004B7B02" w:rsidRPr="004B7B02" w14:paraId="43481317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8141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ype of housing (e.g., incubator): Collected from fi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7FBDD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ype of housing (e.g., incubator): housing cage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645FE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ype of housing (e.g., incubator): Collected from field</w:t>
            </w:r>
          </w:p>
        </w:tc>
      </w:tr>
      <w:tr w:rsidR="004B7B02" w:rsidRPr="004B7B02" w14:paraId="7A9A82A7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12FE6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imal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75C88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imal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575F1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nimals</w:t>
            </w:r>
          </w:p>
        </w:tc>
      </w:tr>
      <w:tr w:rsidR="004B7B02" w:rsidRPr="004B7B02" w14:paraId="77BA7FEE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3344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fr-FR" w:eastAsia="de-DE"/>
              </w:rPr>
              <w:t xml:space="preserve">Maintenance container/petri dish etc. 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measurements, shape, material etc.): small cylindrical via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9927C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fr-FR" w:eastAsia="de-DE"/>
              </w:rPr>
              <w:t xml:space="preserve">Maintenance container/petri dish etc. 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measurements, shape, material etc.): housing cage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58135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fr-FR" w:eastAsia="de-DE"/>
              </w:rPr>
              <w:t xml:space="preserve">Maintenance container/petri dish etc. 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measurements, shape, material etc.): small cylindrical vial</w:t>
            </w:r>
          </w:p>
        </w:tc>
      </w:tr>
      <w:tr w:rsidR="004B7B02" w:rsidRPr="004B7B02" w14:paraId="4423184B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AB7B6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ed in groups or alone: pairs (two individuals of the same morph and sex in a vial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68A7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ed in groups or alone: alon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B1721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used in groups or alone: pairs (two individuals of the same morph and sex in a vial)</w:t>
            </w:r>
          </w:p>
        </w:tc>
      </w:tr>
      <w:tr w:rsidR="004B7B02" w:rsidRPr="004B7B02" w14:paraId="04431832" w14:textId="77777777" w:rsidTr="00E63136">
        <w:trPr>
          <w:trHeight w:val="1116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7BDC8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Food type: collected from field so previous diet unknown, but during experiment they were fed on </w:t>
            </w:r>
            <w:r w:rsidRPr="004B7B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grass collected from near Bielefeld Univers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84E8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od type: grass collected from a field in Jen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9D668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Food type: collected from field so previous diet unknown, but during experiment they were fed on </w:t>
            </w:r>
            <w:r w:rsidRPr="004B7B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grass collected behind the institute (Huefferstr.1, 48147 Muenster)</w:t>
            </w:r>
          </w:p>
        </w:tc>
      </w:tr>
      <w:tr w:rsidR="004B7B02" w:rsidRPr="004B7B02" w14:paraId="2636EAFA" w14:textId="77777777" w:rsidTr="00E63136">
        <w:trPr>
          <w:trHeight w:val="1116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3E36C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food (e.g., </w:t>
            </w:r>
            <w:r w:rsidRPr="004B7B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collected from field so previous diet unknown, but during experiment they were fed on ad libitum grass collected from near Bielefeld Univers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874FC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vailability of food (e.g., ad libitum, restricted): collected from field so previous diet unknown, but during experiment they were fed on ad libitum grass collected from near Bielefeld University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CBDB7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food (e.g., </w:t>
            </w:r>
            <w:r w:rsidRPr="004B7B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collected from field so previous diet unknown, but during experiment they were fed on ad libitum grass collected behind the institute (Huefferstr.1, 48147 Muenster)</w:t>
            </w:r>
          </w:p>
        </w:tc>
      </w:tr>
      <w:tr w:rsidR="004B7B02" w:rsidRPr="004B7B02" w14:paraId="3046E33E" w14:textId="77777777" w:rsidTr="00E63136">
        <w:trPr>
          <w:trHeight w:val="84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135F7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water (e.g., </w:t>
            </w:r>
            <w:r w:rsidRPr="004B7B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collected from field so previous diet unknown, but during experiment they were fed on ad libitum grass collected from near Bielefeld Univers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0009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vailability of water (e.g., ad libitum, restricted): fed on ad libitum grass collected Jen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3CC71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vailability of water (e.g., </w:t>
            </w:r>
            <w:r w:rsidRPr="004B7B0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>ad libitum</w:t>
            </w: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restricted): ad libitum water</w:t>
            </w:r>
          </w:p>
        </w:tc>
      </w:tr>
      <w:tr w:rsidR="004B7B02" w:rsidRPr="004B7B02" w14:paraId="6CFA66B8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8935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leaning routine (i.e., how often placed in new petri dish etc. e.g., daily, weekly etc.): used only during experi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97E4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leaning routine (i.e., how often placed in new petri dish etc. e.g., daily, weekly etc.): used only during experiment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EEF98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leaning routine (i.e., how often placed in new petri dish etc. e.g., daily, weekly etc.): used only during experiment</w:t>
            </w:r>
          </w:p>
        </w:tc>
      </w:tr>
      <w:tr w:rsidR="004B7B02" w:rsidRPr="004B7B02" w14:paraId="33095844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38C2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andling of animals (e.g., forceps): no manual handling, opened the vial in the cage directly allowing one individual per cag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41F1E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andling of animals (e.g., forceps): no manual handling, opened the vial in the cage directly allowing one individual per cag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A73CD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andling of animals (e.g., forceps): no manual handling, opened the vial in the cage directly allowing one individual per cage</w:t>
            </w:r>
          </w:p>
        </w:tc>
      </w:tr>
      <w:tr w:rsidR="004B7B02" w:rsidRPr="004B7B02" w14:paraId="0319A200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BE58C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ival of the animals/parental generation (date): 29.06.20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1F237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ival of the animals/parental generation (date): 29.06.2023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6175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ival of the animals/parental generation (date): 29.06.2023</w:t>
            </w:r>
          </w:p>
        </w:tc>
      </w:tr>
      <w:tr w:rsidR="004B7B02" w:rsidRPr="004B7B02" w14:paraId="62B6A99E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87B1F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Age at start experimental phase: age uncertain as adults collected from fi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812AF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start experimental phase: age uncertain as adults collected from fiel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17372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start experimental phase: age uncertain as adults collected from field</w:t>
            </w:r>
          </w:p>
        </w:tc>
      </w:tr>
      <w:tr w:rsidR="004B7B02" w:rsidRPr="004B7B02" w14:paraId="4E2AEE31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5F71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end experimental phase: age uncertain as adults collected from fiel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57F1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end experimental phase: age uncertain as adults collected from fiel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90BE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at end experimental phase: age uncertain as adults collected from field</w:t>
            </w:r>
          </w:p>
        </w:tc>
      </w:tr>
      <w:tr w:rsidR="004B7B02" w:rsidRPr="004B7B02" w14:paraId="35845343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0B400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reparation of materials and setu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65AEA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reparation of materials and setup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A809A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reparation of materials and setup</w:t>
            </w:r>
          </w:p>
        </w:tc>
      </w:tr>
      <w:tr w:rsidR="004B7B02" w:rsidRPr="004B7B02" w14:paraId="64D3FE52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AF77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rigin grass: from outside the Bielefeld university (near 52°02&amp;apos;13.6"N 8°29&amp;apos;24.7"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4B76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rigin grass: from outside of Jena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C80BF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rigin grass: behind the institute (Huefferstr.1, 48147 Muenster)</w:t>
            </w:r>
          </w:p>
        </w:tc>
      </w:tr>
      <w:tr w:rsidR="004B7B02" w:rsidRPr="004B7B02" w14:paraId="31A25224" w14:textId="77777777" w:rsidTr="00E63136">
        <w:trPr>
          <w:trHeight w:val="523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28A43" w14:textId="77777777" w:rsid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al phase</w:t>
            </w:r>
          </w:p>
          <w:p w14:paraId="33D06EF3" w14:textId="1CC5A834" w:rsidR="00E63136" w:rsidRPr="004B7B02" w:rsidRDefault="00E63136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ADC2A" w14:textId="77777777" w:rsid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al phase</w:t>
            </w:r>
          </w:p>
          <w:p w14:paraId="5E3D2DFA" w14:textId="590F1D7B" w:rsidR="00E63136" w:rsidRPr="004B7B02" w:rsidRDefault="00E63136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9B785" w14:textId="6E8DA28D" w:rsidR="00E63136" w:rsidRPr="004B7B02" w:rsidRDefault="004B7B02" w:rsidP="00E631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al phase</w:t>
            </w:r>
          </w:p>
        </w:tc>
      </w:tr>
      <w:tr w:rsidR="004B7B02" w:rsidRPr="004B7B02" w14:paraId="58C6CC5B" w14:textId="77777777" w:rsidTr="00E63136">
        <w:trPr>
          <w:trHeight w:val="408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60D6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and time when experiments were performed (duration): from 30.06.2023 to 07.07.2023 (7 day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D694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and time when experiments were performed (duration): from 1.07.2023 to 14.07.2023 (14 days)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CDDD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ate and time when experiments were performed (duration): from 30.06.2023 to 07.07.2023 (7 days)</w:t>
            </w:r>
          </w:p>
        </w:tc>
      </w:tr>
      <w:tr w:rsidR="004B7B02" w:rsidRPr="004B7B02" w14:paraId="124BF513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A9DB1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asic features apparatus/petri dish (measurements, shape, material etc.): housing cage (Terra Exotica Faunabox, 37 cm × 22 cm × 24.5 cm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078F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asic features apparatus/petri dish (measurements, shape, material etc.): housing cage (Terra Exotica Faunabox, 37 cm × 22 cm × 24.5 cm)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CE077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asic features apparatus/petri dish (measurements, shape, material etc.): housing cage (Terra Exotica Faunabox, 37 cm × 22 cm × 24.5 cm)</w:t>
            </w:r>
          </w:p>
        </w:tc>
      </w:tr>
      <w:tr w:rsidR="004B7B02" w:rsidRPr="004B7B02" w14:paraId="49B8ED6D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A949D" w14:textId="77777777" w:rsidR="004B7B02" w:rsidRDefault="004B7B02" w:rsidP="004B7B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Separate room / same room as housing?: </w:t>
            </w:r>
          </w:p>
          <w:p w14:paraId="07058417" w14:textId="766F34D4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eparate roo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A201F" w14:textId="77777777" w:rsidR="004B7B02" w:rsidRDefault="004B7B02" w:rsidP="004B7B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Separate room / same room as housing?: </w:t>
            </w:r>
          </w:p>
          <w:p w14:paraId="79A923F1" w14:textId="0F26EF61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ame room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601EA" w14:textId="77777777" w:rsidR="004B7B02" w:rsidRDefault="004B7B02" w:rsidP="004B7B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Separate room / same room as housing?: </w:t>
            </w:r>
          </w:p>
          <w:p w14:paraId="68D4E097" w14:textId="7F341E94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ame room</w:t>
            </w:r>
          </w:p>
        </w:tc>
      </w:tr>
      <w:tr w:rsidR="004B7B02" w:rsidRPr="004B7B02" w14:paraId="088ECA45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95001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angement of treatment groups: 1 individual per cage, located same sex individuals near each other but of alternating treat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F154D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angement of treatment groups: 1 individual per cage, located same sex individuals near each other but of alternating treatment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0E3C6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rrangement of treatment groups: 1 individual per cage, located same sex individuals near each other but of alternating treatment</w:t>
            </w:r>
          </w:p>
        </w:tc>
      </w:tr>
      <w:tr w:rsidR="004B7B02" w:rsidRPr="004B7B02" w14:paraId="55140312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27A67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ing condition (approx. lx?): room lightning + natural daylight (cages were placed near window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EC13D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ing condition (approx. lx?): room lightning + natural daylight (cages were placed near windows)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80712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ghting condition (approx. lx?): natural daylight (cages were in a glass house, which had significant shade from trees)</w:t>
            </w:r>
          </w:p>
        </w:tc>
      </w:tr>
      <w:tr w:rsidR="004B7B02" w:rsidRPr="004B7B02" w14:paraId="5B852EA2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6B8F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mera type (e.g., brand): Not use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26CAB" w14:textId="07B3934F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mera type (e.g., brand): Not use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F91B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mera type (e.g., brand): Not used</w:t>
            </w:r>
          </w:p>
        </w:tc>
      </w:tr>
      <w:tr w:rsidR="004B7B02" w:rsidRPr="004B7B02" w14:paraId="0995931C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B1C2E" w14:textId="77777777" w:rsidR="004B7B02" w:rsidRDefault="004B7B02" w:rsidP="004B7B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terval of observations: 1h</w:t>
            </w:r>
          </w:p>
          <w:p w14:paraId="1F5AD5F2" w14:textId="1393B7B3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E574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terval of observations: 1h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6A7F0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nterval of observations: 1h</w:t>
            </w:r>
          </w:p>
        </w:tc>
      </w:tr>
      <w:tr w:rsidR="004B7B02" w:rsidRPr="004B7B02" w14:paraId="3E287F10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203AD" w14:textId="77777777" w:rsidR="004B7B02" w:rsidRDefault="004B7B02" w:rsidP="004B7B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racking Software: Not used</w:t>
            </w:r>
          </w:p>
          <w:p w14:paraId="4A394262" w14:textId="30E03445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47FB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racking Software: Not used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39E30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racking Software: Not used</w:t>
            </w:r>
          </w:p>
        </w:tc>
      </w:tr>
      <w:tr w:rsidR="004B7B02" w:rsidRPr="004B7B02" w14:paraId="5CE7268E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1A051" w14:textId="77777777" w:rsidR="004B7B02" w:rsidRDefault="004B7B02" w:rsidP="004B7B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emperature during experiment: room temperature</w:t>
            </w:r>
          </w:p>
          <w:p w14:paraId="329F6AAC" w14:textId="24EAC91A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C0481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 during experiment: 25°C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58F4C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emperature during experiment: 20-24C</w:t>
            </w:r>
          </w:p>
        </w:tc>
      </w:tr>
      <w:tr w:rsidR="004B7B02" w:rsidRPr="004B7B02" w14:paraId="228214E1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F0E86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Notes: they were housed briefly overnight in a cold room (4°C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CE49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tes: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AAB1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otes: </w:t>
            </w:r>
          </w:p>
        </w:tc>
      </w:tr>
      <w:tr w:rsidR="004B7B02" w:rsidRPr="004B7B02" w14:paraId="2168A762" w14:textId="77777777" w:rsidTr="00E63136">
        <w:trPr>
          <w:trHeight w:val="843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7C3D1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er specific characteristi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01F16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er specific characteristics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57A11" w14:textId="77777777" w:rsidR="004B7B02" w:rsidRPr="004B7B02" w:rsidRDefault="004B7B02" w:rsidP="004B7B0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Experimenter specific characteristics</w:t>
            </w:r>
          </w:p>
        </w:tc>
      </w:tr>
      <w:tr w:rsidR="004B7B02" w:rsidRPr="004B7B02" w14:paraId="2BE1620C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A1FD6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 of experimenters: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4284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 of experimenters: 1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A66A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 of experimenters: 1</w:t>
            </w:r>
          </w:p>
        </w:tc>
      </w:tr>
      <w:tr w:rsidR="004B7B02" w:rsidRPr="004B7B02" w14:paraId="20FEA353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B3B7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: ma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59E5A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: mal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88CCE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: male</w:t>
            </w:r>
          </w:p>
        </w:tc>
      </w:tr>
      <w:tr w:rsidR="004B7B02" w:rsidRPr="004B7B02" w14:paraId="76E43BE0" w14:textId="77777777" w:rsidTr="00E63136">
        <w:trPr>
          <w:trHeight w:val="300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C7959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 (years): 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82F2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 (years): 23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5297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 (years): 31</w:t>
            </w:r>
          </w:p>
        </w:tc>
      </w:tr>
      <w:tr w:rsidR="004B7B02" w:rsidRPr="004B7B02" w14:paraId="5F254861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A0094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working with insects (e.g., no prior experience, years of experience etc.): 2 previous experime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4FF8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working with insects (e.g., no prior experience, years of experience etc.): no previous experienc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B24F2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working with insects (e.g., no prior experience, years of experience etc.): 2 prior experiments</w:t>
            </w:r>
          </w:p>
        </w:tc>
      </w:tr>
      <w:tr w:rsidR="004B7B02" w:rsidRPr="004B7B02" w14:paraId="4714A5DA" w14:textId="77777777" w:rsidTr="00E63136">
        <w:trPr>
          <w:trHeight w:val="564"/>
          <w:tblCellSpacing w:w="0" w:type="dxa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6A3B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Experience in the specific test paradigm (e.g., no prior experience, years of experience etc.): no prior experien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40563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the specific test paradigm (e.g., no prior experience, years of experience etc.): no prior experience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F999B" w14:textId="77777777" w:rsidR="004B7B02" w:rsidRPr="004B7B02" w:rsidRDefault="004B7B02" w:rsidP="004B7B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4B7B02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perience in the specific test paradigm (e.g., no prior experience, years of experience etc.): no prior experience</w:t>
            </w:r>
          </w:p>
        </w:tc>
      </w:tr>
    </w:tbl>
    <w:p w14:paraId="22F44BEC" w14:textId="77777777" w:rsidR="00E843EF" w:rsidRPr="004B7B02" w:rsidRDefault="00E843EF">
      <w:pPr>
        <w:rPr>
          <w:rFonts w:cstheme="minorHAnsi"/>
          <w:sz w:val="20"/>
          <w:szCs w:val="20"/>
          <w:lang w:val="en-US"/>
        </w:rPr>
      </w:pPr>
    </w:p>
    <w:sectPr w:rsidR="00E843EF" w:rsidRPr="004B7B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B02"/>
    <w:rsid w:val="004B7B02"/>
    <w:rsid w:val="00E63136"/>
    <w:rsid w:val="00E8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B506C"/>
  <w15:chartTrackingRefBased/>
  <w15:docId w15:val="{71318672-7369-4B34-97F9-CD17CEEA1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ocdata">
    <w:name w:val="docdata"/>
    <w:aliases w:val="docy,v5,165724,bqiaagaaeyqcaaagiaiaaapuhaiabekeagaaaaaaaaaaaaaaaaaaaaaaaaaaaaaaaaaaaaaaaaaaaaaaaaaaaaaaaaaaaaaaaaaaaaaaaaaaaaaaaaaaaaaaaaaaaaaaaaaaaaaaaaaaaaaaaaaaaaaaaaaaaaaaaaaaaaaaaaaaaaaaaaaaaaaaaaaaaaaaaaaaaaaaaaaaaaaaaaaaaaaaaaaaaaaaaaaaaa"/>
    <w:basedOn w:val="Standard"/>
    <w:rsid w:val="004B7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B7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1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9</Words>
  <Characters>6548</Characters>
  <Application>Microsoft Office Word</Application>
  <DocSecurity>0</DocSecurity>
  <Lines>54</Lines>
  <Paragraphs>15</Paragraphs>
  <ScaleCrop>false</ScaleCrop>
  <Company>WWU Münster NWZ</Company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olin Mundinger</dc:creator>
  <cp:keywords/>
  <dc:description/>
  <cp:lastModifiedBy>Dr. Carolin Mundinger</cp:lastModifiedBy>
  <cp:revision>2</cp:revision>
  <dcterms:created xsi:type="dcterms:W3CDTF">2025-03-17T16:04:00Z</dcterms:created>
  <dcterms:modified xsi:type="dcterms:W3CDTF">2025-03-17T16:08:00Z</dcterms:modified>
</cp:coreProperties>
</file>